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Table 1</w:t>
      </w:r>
    </w:p>
    <w:tbl>
      <w:tblPr>
        <w:tblStyle w:val="2"/>
        <w:tblpPr w:leftFromText="180" w:rightFromText="180" w:vertAnchor="page" w:horzAnchor="page" w:tblpX="1384" w:tblpY="2968"/>
        <w:tblOverlap w:val="never"/>
        <w:tblW w:w="1371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20"/>
        <w:gridCol w:w="2693"/>
        <w:gridCol w:w="2500"/>
        <w:gridCol w:w="240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h vs control</w:t>
            </w:r>
          </w:p>
        </w:tc>
        <w:tc>
          <w:tcPr>
            <w:tcW w:w="25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h vs control</w:t>
            </w:r>
          </w:p>
        </w:tc>
        <w:tc>
          <w:tcPr>
            <w:tcW w:w="24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h vs contr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gene numbers</w:t>
            </w:r>
          </w:p>
        </w:tc>
        <w:tc>
          <w:tcPr>
            <w:tcW w:w="26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8</w:t>
            </w:r>
          </w:p>
        </w:tc>
        <w:tc>
          <w:tcPr>
            <w:tcW w:w="25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82</w:t>
            </w:r>
          </w:p>
        </w:tc>
        <w:tc>
          <w:tcPr>
            <w:tcW w:w="24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 xml:space="preserve">Genes have 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similar sequences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 in the NR datab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 xml:space="preserve">Genes have no 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similar sequences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 in the NR database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3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8</w:t>
            </w:r>
          </w:p>
        </w:tc>
        <w:tc>
          <w:tcPr>
            <w:tcW w:w="2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7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DEGs numbers abou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imilar sequences in the NR database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3031C"/>
    <w:rsid w:val="1FFD285B"/>
    <w:rsid w:val="34B266AE"/>
    <w:rsid w:val="453841A8"/>
    <w:rsid w:val="47EC1DA3"/>
    <w:rsid w:val="51BA598A"/>
    <w:rsid w:val="5BA72BF4"/>
    <w:rsid w:val="626B1EAE"/>
    <w:rsid w:val="67960922"/>
    <w:rsid w:val="6DE52CBD"/>
    <w:rsid w:val="7B33366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409</dc:creator>
  <cp:lastModifiedBy>王培龙</cp:lastModifiedBy>
  <dcterms:modified xsi:type="dcterms:W3CDTF">2022-02-05T17:1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1A24AD6DC144DB7BA101051E77D9C24</vt:lpwstr>
  </property>
</Properties>
</file>